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120" w:type="dxa"/>
        <w:tblInd w:w="-1139" w:type="dxa"/>
        <w:tblLook w:val="04A0" w:firstRow="1" w:lastRow="0" w:firstColumn="1" w:lastColumn="0" w:noHBand="0" w:noVBand="1"/>
      </w:tblPr>
      <w:tblGrid>
        <w:gridCol w:w="1342"/>
        <w:gridCol w:w="3489"/>
        <w:gridCol w:w="3274"/>
        <w:gridCol w:w="2961"/>
        <w:gridCol w:w="4054"/>
      </w:tblGrid>
      <w:tr w:rsidR="0098284E" w:rsidRPr="00886E46" w14:paraId="4B545FC7" w14:textId="77777777" w:rsidTr="0056754F">
        <w:trPr>
          <w:trHeight w:val="194"/>
        </w:trPr>
        <w:tc>
          <w:tcPr>
            <w:tcW w:w="1342" w:type="dxa"/>
          </w:tcPr>
          <w:p w14:paraId="3BCB1142" w14:textId="77777777" w:rsidR="0098284E" w:rsidRPr="00886E46" w:rsidRDefault="0098284E" w:rsidP="0056754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b/>
                <w:sz w:val="17"/>
                <w:szCs w:val="17"/>
              </w:rPr>
              <w:t>Measure</w:t>
            </w:r>
          </w:p>
        </w:tc>
        <w:tc>
          <w:tcPr>
            <w:tcW w:w="3489" w:type="dxa"/>
          </w:tcPr>
          <w:p w14:paraId="7861E8B7" w14:textId="77777777" w:rsidR="0098284E" w:rsidRPr="00886E46" w:rsidRDefault="0098284E" w:rsidP="0056754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b/>
                <w:sz w:val="17"/>
                <w:szCs w:val="17"/>
              </w:rPr>
              <w:t>Description</w:t>
            </w:r>
          </w:p>
        </w:tc>
        <w:tc>
          <w:tcPr>
            <w:tcW w:w="3274" w:type="dxa"/>
          </w:tcPr>
          <w:p w14:paraId="5F29A938" w14:textId="77777777" w:rsidR="0098284E" w:rsidRPr="00886E46" w:rsidRDefault="0098284E" w:rsidP="0056754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b/>
                <w:sz w:val="17"/>
                <w:szCs w:val="17"/>
              </w:rPr>
              <w:t>Acceptable Values</w:t>
            </w:r>
          </w:p>
        </w:tc>
        <w:tc>
          <w:tcPr>
            <w:tcW w:w="2961" w:type="dxa"/>
          </w:tcPr>
          <w:p w14:paraId="5C4DA32E" w14:textId="77777777" w:rsidR="0098284E" w:rsidRPr="00886E46" w:rsidRDefault="0098284E" w:rsidP="0056754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b/>
                <w:sz w:val="17"/>
                <w:szCs w:val="17"/>
              </w:rPr>
              <w:t>Conclusion if Acceptable Values</w:t>
            </w:r>
          </w:p>
        </w:tc>
        <w:tc>
          <w:tcPr>
            <w:tcW w:w="4054" w:type="dxa"/>
          </w:tcPr>
          <w:p w14:paraId="297A13BF" w14:textId="77777777" w:rsidR="0098284E" w:rsidRPr="00886E46" w:rsidRDefault="0098284E" w:rsidP="0056754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b/>
                <w:sz w:val="17"/>
                <w:szCs w:val="17"/>
              </w:rPr>
              <w:t>Causes of Unacceptable Values</w:t>
            </w:r>
          </w:p>
        </w:tc>
      </w:tr>
      <w:tr w:rsidR="0098284E" w:rsidRPr="00886E46" w14:paraId="3CD3A1F1" w14:textId="77777777" w:rsidTr="0056754F">
        <w:trPr>
          <w:trHeight w:val="1136"/>
        </w:trPr>
        <w:tc>
          <w:tcPr>
            <w:tcW w:w="1342" w:type="dxa"/>
          </w:tcPr>
          <w:p w14:paraId="7EEB2384" w14:textId="77777777" w:rsidR="0098284E" w:rsidRPr="00886E46" w:rsidRDefault="0098284E" w:rsidP="0056754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b/>
                <w:sz w:val="17"/>
                <w:szCs w:val="17"/>
              </w:rPr>
              <w:t>Category Threshold Order</w:t>
            </w:r>
          </w:p>
        </w:tc>
        <w:tc>
          <w:tcPr>
            <w:tcW w:w="3489" w:type="dxa"/>
          </w:tcPr>
          <w:p w14:paraId="1DBE7112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 xml:space="preserve">A category probability curve shows whether the category thresholds (three for Catquest-9SF, two for eCAPS) between the response categories are ordered. </w:t>
            </w:r>
          </w:p>
          <w:p w14:paraId="2E048B98" w14:textId="77777777" w:rsidR="0098284E" w:rsidRPr="00886E46" w:rsidRDefault="0098284E" w:rsidP="0056754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3274" w:type="dxa"/>
          </w:tcPr>
          <w:p w14:paraId="7F6C07B4" w14:textId="77777777" w:rsidR="0098284E" w:rsidRPr="00886E46" w:rsidRDefault="0098284E" w:rsidP="0056754F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bCs/>
                <w:sz w:val="17"/>
                <w:szCs w:val="17"/>
              </w:rPr>
              <w:t>Category thresholds are ordered. That is, the  intersection between category probability curves 1 and 2 comes before the intersection of 2 and 3 (followed by the intersection of 3 and 4 for Catquest-9SF).</w:t>
            </w:r>
          </w:p>
        </w:tc>
        <w:tc>
          <w:tcPr>
            <w:tcW w:w="2961" w:type="dxa"/>
          </w:tcPr>
          <w:p w14:paraId="6E707B26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As expected, a respondent with lower visual function would consistently choose from the higher categories representing greater difficulties (and the opposite for those with higher visual function).</w:t>
            </w:r>
          </w:p>
        </w:tc>
        <w:tc>
          <w:tcPr>
            <w:tcW w:w="4054" w:type="dxa"/>
          </w:tcPr>
          <w:p w14:paraId="6C315D42" w14:textId="77777777" w:rsidR="0098284E" w:rsidRPr="00886E46" w:rsidRDefault="0098284E" w:rsidP="0056754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Disorder may occur when categories are difficult to differentiate, or when some categories are underused.</w:t>
            </w:r>
          </w:p>
        </w:tc>
      </w:tr>
      <w:tr w:rsidR="0098284E" w:rsidRPr="00886E46" w14:paraId="6248C53F" w14:textId="77777777" w:rsidTr="0056754F">
        <w:trPr>
          <w:trHeight w:val="3052"/>
        </w:trPr>
        <w:tc>
          <w:tcPr>
            <w:tcW w:w="1342" w:type="dxa"/>
          </w:tcPr>
          <w:p w14:paraId="1DF862DC" w14:textId="77777777" w:rsidR="0098284E" w:rsidRPr="00886E46" w:rsidRDefault="0098284E" w:rsidP="0056754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b/>
                <w:sz w:val="17"/>
                <w:szCs w:val="17"/>
              </w:rPr>
              <w:t>Item Fit</w:t>
            </w:r>
          </w:p>
        </w:tc>
        <w:tc>
          <w:tcPr>
            <w:tcW w:w="3489" w:type="dxa"/>
          </w:tcPr>
          <w:p w14:paraId="5CF55043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Infit and outfit mean squares (MNSQ) indicate how well the data match the Rasch model.</w:t>
            </w:r>
          </w:p>
          <w:p w14:paraId="4A14F8F9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21A0521C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Outfit, or outlier-sensitive fit, assesses responses to items far from a person’s measures (e.g. person with high ability responding to easy item).</w:t>
            </w:r>
          </w:p>
          <w:p w14:paraId="1E7AB3FF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6457FD79" w14:textId="025A5EEC" w:rsidR="0098284E" w:rsidRPr="00684BB5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Infit, or inlier-sensitive or information-weighted fit, looks at responses of items closer to person’s measures (e.g. a person with medium ability responding to medium difficulty item)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 xml:space="preserve"> [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41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]</w:t>
            </w: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</w:p>
        </w:tc>
        <w:tc>
          <w:tcPr>
            <w:tcW w:w="3274" w:type="dxa"/>
          </w:tcPr>
          <w:p w14:paraId="1EA401DF" w14:textId="4F906E1F" w:rsidR="0098284E" w:rsidRPr="00684BB5" w:rsidRDefault="0098284E" w:rsidP="0056754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A range of 0.50 to 1.50 is acceptable for both infit and outfit, with 1 being ideal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 xml:space="preserve"> [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43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]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</w:t>
            </w:r>
          </w:p>
        </w:tc>
        <w:tc>
          <w:tcPr>
            <w:tcW w:w="2961" w:type="dxa"/>
          </w:tcPr>
          <w:p w14:paraId="14E8859B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 xml:space="preserve">All items fit the model. There are no items with unexpected variance (underfit: values greater than 1.0) or overprediction (overfit: values less than 1.0), which causes inflated reliability results. </w:t>
            </w:r>
          </w:p>
          <w:p w14:paraId="375A4AA0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1DEDA243" w14:textId="3375288B" w:rsidR="0098284E" w:rsidRPr="00684BB5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A scale with perfectly fitting items is more likely to be measuring only one trait – visual function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 xml:space="preserve"> [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41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].</w:t>
            </w:r>
          </w:p>
          <w:p w14:paraId="4076986A" w14:textId="77777777" w:rsidR="0098284E" w:rsidRPr="00886E46" w:rsidRDefault="0098284E" w:rsidP="0056754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4054" w:type="dxa"/>
          </w:tcPr>
          <w:p w14:paraId="20C1FD91" w14:textId="3191EB3A" w:rsidR="0098284E" w:rsidRPr="00684BB5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High outfit value can be due to a person with high visual function carelessly responding they have difficulty with an easy item, or vice versa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 xml:space="preserve"> [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41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]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</w:t>
            </w:r>
          </w:p>
          <w:p w14:paraId="4D295C19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46BEFC4E" w14:textId="209D9529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Low outfit value can be due to imputed responses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 xml:space="preserve"> [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41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]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</w:t>
            </w:r>
          </w:p>
          <w:p w14:paraId="27E21248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26E414BF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 xml:space="preserve">High infit value can be due to a person with medium visual function responding they have very great or no difficulties with a medium-difficulty item. </w:t>
            </w:r>
          </w:p>
          <w:p w14:paraId="16FCACE5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68187EF" w14:textId="58701B89" w:rsidR="0098284E" w:rsidRPr="00886E46" w:rsidRDefault="0098284E" w:rsidP="0056754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Low infit value can be due to a cumulative (or Guttman) pattern, which suggests that the fit is too good to be true and items are not independent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 xml:space="preserve"> [3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6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]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</w:t>
            </w:r>
          </w:p>
        </w:tc>
      </w:tr>
      <w:tr w:rsidR="0098284E" w:rsidRPr="00886E46" w14:paraId="7D8F114F" w14:textId="77777777" w:rsidTr="0056754F">
        <w:trPr>
          <w:trHeight w:val="1709"/>
        </w:trPr>
        <w:tc>
          <w:tcPr>
            <w:tcW w:w="1342" w:type="dxa"/>
          </w:tcPr>
          <w:p w14:paraId="1CC3F19B" w14:textId="77777777" w:rsidR="0098284E" w:rsidRPr="00886E46" w:rsidRDefault="0098284E" w:rsidP="0056754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b/>
                <w:sz w:val="17"/>
                <w:szCs w:val="17"/>
              </w:rPr>
              <w:t>Uni-dimensionality</w:t>
            </w:r>
          </w:p>
        </w:tc>
        <w:tc>
          <w:tcPr>
            <w:tcW w:w="3489" w:type="dxa"/>
          </w:tcPr>
          <w:p w14:paraId="24189A7B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 xml:space="preserve">Principal Component Analysis (PCA) of the residuals is a definitive test for unidimensionality. That is, it tests whether the items on the questionnaire measure only one trait (in this case, visual function). </w:t>
            </w:r>
          </w:p>
          <w:p w14:paraId="5EEB2BFC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274" w:type="dxa"/>
          </w:tcPr>
          <w:p w14:paraId="7F035170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The raw variance explained by the measures should be  &gt;50% and/or comparable for the empirical calculation and by the model.</w:t>
            </w:r>
          </w:p>
          <w:p w14:paraId="3D582F4C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B1B48F4" w14:textId="72F3BE84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The unexplained variance explained by the first contrast should be &lt;2.0 eigenvalue units, which is random noise level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 xml:space="preserve"> [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42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]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</w:t>
            </w:r>
          </w:p>
        </w:tc>
        <w:tc>
          <w:tcPr>
            <w:tcW w:w="2961" w:type="dxa"/>
          </w:tcPr>
          <w:p w14:paraId="60CAAA61" w14:textId="48B0D91B" w:rsidR="0098284E" w:rsidRPr="00684BB5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All information in the data can be explained by visual function alone, and the unexplained part of the data (the residuals) is random noise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 xml:space="preserve"> [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]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</w:t>
            </w:r>
          </w:p>
        </w:tc>
        <w:tc>
          <w:tcPr>
            <w:tcW w:w="4054" w:type="dxa"/>
          </w:tcPr>
          <w:p w14:paraId="59F74140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The unexplained part of the data is not random noise; the questionnaire items share the same patterns of unexpectedness, meaning that these items share a secondary trait - not just visual function.</w:t>
            </w:r>
          </w:p>
        </w:tc>
      </w:tr>
      <w:tr w:rsidR="0098284E" w:rsidRPr="00886E46" w14:paraId="489E1E1C" w14:textId="77777777" w:rsidTr="0056754F">
        <w:trPr>
          <w:trHeight w:val="1722"/>
        </w:trPr>
        <w:tc>
          <w:tcPr>
            <w:tcW w:w="1342" w:type="dxa"/>
          </w:tcPr>
          <w:p w14:paraId="7497F477" w14:textId="77777777" w:rsidR="0098284E" w:rsidRPr="00886E46" w:rsidRDefault="0098284E" w:rsidP="0056754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b/>
                <w:sz w:val="17"/>
                <w:szCs w:val="17"/>
              </w:rPr>
              <w:t>Precision</w:t>
            </w:r>
          </w:p>
        </w:tc>
        <w:tc>
          <w:tcPr>
            <w:tcW w:w="3489" w:type="dxa"/>
          </w:tcPr>
          <w:p w14:paraId="048A614F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 xml:space="preserve">Person Separation Index (PSI) indicates the number of statistically different levels of ability that can be distinguished by the questionnaire items. </w:t>
            </w:r>
          </w:p>
          <w:p w14:paraId="4BC3D2B7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3277871B" w14:textId="4385B7E0" w:rsidR="0098284E" w:rsidRPr="00684BB5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Person Reliability (PR) is a measure of internal consistency or replicability of person ability across other items measuring the same latent trait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 xml:space="preserve"> [3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6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]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</w:t>
            </w:r>
          </w:p>
        </w:tc>
        <w:tc>
          <w:tcPr>
            <w:tcW w:w="3274" w:type="dxa"/>
          </w:tcPr>
          <w:p w14:paraId="2E86DB5F" w14:textId="7BEBE8C2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To discriminate between at least three levels of abilities (low, medium, and high), acceptable values are PSI &gt;=2.0 and PR &gt;=0.80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 xml:space="preserve"> [</w:t>
            </w:r>
            <w:r w:rsidR="00241394"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4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]</w:t>
            </w: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</w:p>
          <w:p w14:paraId="069A86B5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12E9442" w14:textId="244D5942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For two levels of abilities (low and high), PSI &gt;= 1.5 and PR &gt;=0.7 are acceptable</w:t>
            </w:r>
            <w:r w:rsidR="00F37019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 xml:space="preserve"> [3</w:t>
            </w:r>
            <w:r w:rsidR="002B551E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9</w:t>
            </w:r>
            <w:r w:rsidR="00F37019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]</w:t>
            </w:r>
            <w:r w:rsidRPr="00886E46">
              <w:rPr>
                <w:rFonts w:ascii="Times New Roman" w:eastAsia="Times New Roman" w:hAnsi="Times New Roman" w:cs="Times New Roman"/>
                <w:sz w:val="17"/>
                <w:szCs w:val="17"/>
                <w:lang w:eastAsia="en-CA"/>
              </w:rPr>
              <w:t>.</w:t>
            </w:r>
          </w:p>
        </w:tc>
        <w:tc>
          <w:tcPr>
            <w:tcW w:w="2961" w:type="dxa"/>
          </w:tcPr>
          <w:p w14:paraId="22FAA542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 xml:space="preserve">Acceptable PSI means the instrument can distinguish respondents who have different levels of visual function. </w:t>
            </w:r>
          </w:p>
          <w:p w14:paraId="04A2A36E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6E646D41" w14:textId="4665F957" w:rsidR="0098284E" w:rsidRPr="00684BB5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Acceptable PR means that persons estimated with high ability likely do have better visual function than those estimated with low ability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 xml:space="preserve"> [</w:t>
            </w:r>
            <w:r w:rsidR="00241394"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4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]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</w:t>
            </w:r>
          </w:p>
        </w:tc>
        <w:tc>
          <w:tcPr>
            <w:tcW w:w="4054" w:type="dxa"/>
          </w:tcPr>
          <w:p w14:paraId="1DC03C98" w14:textId="511B5991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Low PSI and PR can be caused by respondents having a narrow range of visual function. It can also be due to not enough questionnaire items, not enough response options, and mistargeting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 xml:space="preserve"> [</w:t>
            </w:r>
            <w:r w:rsidR="00241394"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4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]</w:t>
            </w: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.</w:t>
            </w:r>
          </w:p>
          <w:p w14:paraId="72E14EEF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98284E" w:rsidRPr="00886E46" w14:paraId="6D90D5F4" w14:textId="77777777" w:rsidTr="0056754F">
        <w:trPr>
          <w:trHeight w:val="1136"/>
        </w:trPr>
        <w:tc>
          <w:tcPr>
            <w:tcW w:w="1342" w:type="dxa"/>
          </w:tcPr>
          <w:p w14:paraId="74F5F89A" w14:textId="77777777" w:rsidR="0098284E" w:rsidRPr="00886E46" w:rsidRDefault="0098284E" w:rsidP="0056754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b/>
                <w:sz w:val="17"/>
                <w:szCs w:val="17"/>
              </w:rPr>
              <w:t>Targeting</w:t>
            </w:r>
          </w:p>
        </w:tc>
        <w:tc>
          <w:tcPr>
            <w:tcW w:w="3489" w:type="dxa"/>
          </w:tcPr>
          <w:p w14:paraId="1B4F2362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A measure of how well the item difficulties match the person abilities.</w:t>
            </w:r>
          </w:p>
        </w:tc>
        <w:tc>
          <w:tcPr>
            <w:tcW w:w="3274" w:type="dxa"/>
          </w:tcPr>
          <w:p w14:paraId="460D2EC2" w14:textId="059CD0CC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A difference &lt;1.0 between the item and person mean values indicates good targeting, with 0 being ideal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 xml:space="preserve"> [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22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23,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7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,2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9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]</w:t>
            </w: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 xml:space="preserve">. </w:t>
            </w:r>
          </w:p>
        </w:tc>
        <w:tc>
          <w:tcPr>
            <w:tcW w:w="2961" w:type="dxa"/>
          </w:tcPr>
          <w:p w14:paraId="02C79F3F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The tasks in the questionnaires are at an appropriate difficulty level for respondents.</w:t>
            </w:r>
          </w:p>
        </w:tc>
        <w:tc>
          <w:tcPr>
            <w:tcW w:w="4054" w:type="dxa"/>
          </w:tcPr>
          <w:p w14:paraId="3F34F466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 xml:space="preserve">A negative value means that the items are too easy (respondents are more likely to respond that they have no difficulties with the tasks), while a positive value means that the items are too difficult (respondents reported too much difficulty with the tasks). </w:t>
            </w:r>
          </w:p>
        </w:tc>
      </w:tr>
      <w:tr w:rsidR="0098284E" w:rsidRPr="00886E46" w14:paraId="2AC6EBEB" w14:textId="77777777" w:rsidTr="0056754F">
        <w:trPr>
          <w:trHeight w:val="1709"/>
        </w:trPr>
        <w:tc>
          <w:tcPr>
            <w:tcW w:w="1342" w:type="dxa"/>
          </w:tcPr>
          <w:p w14:paraId="686CEDDF" w14:textId="77777777" w:rsidR="0098284E" w:rsidRPr="00886E46" w:rsidRDefault="0098284E" w:rsidP="0056754F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b/>
                <w:sz w:val="17"/>
                <w:szCs w:val="17"/>
              </w:rPr>
              <w:t>Differential Item Functioning (DIF)</w:t>
            </w:r>
          </w:p>
        </w:tc>
        <w:tc>
          <w:tcPr>
            <w:tcW w:w="3489" w:type="dxa"/>
          </w:tcPr>
          <w:p w14:paraId="35EE6425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DIF occurs if respondents from different subgroups tend to respond differently to an item despite having the same true ability.</w:t>
            </w:r>
          </w:p>
          <w:p w14:paraId="1584BB02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2006EDDB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We assessed DIF for each item by age (&lt;=65 or &gt;65 years), gender (male or female), and/or pre-operative best-corrected visual acuity in the eye for surgery (grouped into vision under 20/50 or 20/50 and better).</w:t>
            </w:r>
          </w:p>
        </w:tc>
        <w:tc>
          <w:tcPr>
            <w:tcW w:w="3274" w:type="dxa"/>
          </w:tcPr>
          <w:p w14:paraId="44DFB1E4" w14:textId="561A7A24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 xml:space="preserve">DIF magnitude of &lt;0.5 logits </w:t>
            </w:r>
            <w:proofErr w:type="gramStart"/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is</w:t>
            </w:r>
            <w:proofErr w:type="gramEnd"/>
            <w:r w:rsidRPr="00886E46">
              <w:rPr>
                <w:rFonts w:ascii="Times New Roman" w:hAnsi="Times New Roman" w:cs="Times New Roman"/>
                <w:sz w:val="17"/>
                <w:szCs w:val="17"/>
              </w:rPr>
              <w:t xml:space="preserve"> considered small or absent, 0.50 to 1.0 logits is minimal, while &gt;1.0 logits is notable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 xml:space="preserve"> [1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8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]</w:t>
            </w: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 xml:space="preserve">. </w:t>
            </w:r>
          </w:p>
          <w:p w14:paraId="54B84EAB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3DAEE3F7" w14:textId="654E5056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A p-value of &lt;0.05 is required for statistical significance. In this review, Rasch-Welch probabilities were used.</w:t>
            </w:r>
          </w:p>
        </w:tc>
        <w:tc>
          <w:tcPr>
            <w:tcW w:w="2961" w:type="dxa"/>
          </w:tcPr>
          <w:p w14:paraId="796C5F81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The items in the questionnaire are not biased across subgroups.</w:t>
            </w:r>
          </w:p>
        </w:tc>
        <w:tc>
          <w:tcPr>
            <w:tcW w:w="4054" w:type="dxa"/>
          </w:tcPr>
          <w:p w14:paraId="4D98E3D4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 xml:space="preserve">DIF is benign if it is due to intrinsic differences between the subgroups (e.g. one subgroup does a task more frequently, which affects responses). </w:t>
            </w:r>
          </w:p>
          <w:p w14:paraId="7D69218A" w14:textId="77777777" w:rsidR="0098284E" w:rsidRPr="00886E46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4538B00E" w14:textId="5264BE9A" w:rsidR="0098284E" w:rsidRPr="00684BB5" w:rsidRDefault="0098284E" w:rsidP="0056754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86E46">
              <w:rPr>
                <w:rFonts w:ascii="Times New Roman" w:hAnsi="Times New Roman" w:cs="Times New Roman"/>
                <w:sz w:val="17"/>
                <w:szCs w:val="17"/>
              </w:rPr>
              <w:t>DIF can be adverse if it is caused by item bias such as poor wording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 xml:space="preserve"> [3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7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,3</w:t>
            </w:r>
            <w:r w:rsidR="002B551E">
              <w:rPr>
                <w:rFonts w:ascii="Times New Roman" w:hAnsi="Times New Roman" w:cs="Times New Roman"/>
                <w:sz w:val="17"/>
                <w:szCs w:val="17"/>
              </w:rPr>
              <w:t>8</w:t>
            </w:r>
            <w:r w:rsidR="00F37019">
              <w:rPr>
                <w:rFonts w:ascii="Times New Roman" w:hAnsi="Times New Roman" w:cs="Times New Roman"/>
                <w:sz w:val="17"/>
                <w:szCs w:val="17"/>
              </w:rPr>
              <w:t>]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</w:t>
            </w:r>
          </w:p>
        </w:tc>
      </w:tr>
    </w:tbl>
    <w:p w14:paraId="76CD230F" w14:textId="77777777" w:rsidR="009F37DA" w:rsidRDefault="009F37DA"/>
    <w:sectPr w:rsidR="009F37DA" w:rsidSect="0098284E">
      <w:pgSz w:w="15840" w:h="12240" w:orient="landscape"/>
      <w:pgMar w:top="567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84E"/>
    <w:rsid w:val="001333E2"/>
    <w:rsid w:val="00241394"/>
    <w:rsid w:val="002B551E"/>
    <w:rsid w:val="007C4EAD"/>
    <w:rsid w:val="008418BE"/>
    <w:rsid w:val="0098284E"/>
    <w:rsid w:val="009F37DA"/>
    <w:rsid w:val="00E720F1"/>
    <w:rsid w:val="00EC20C6"/>
    <w:rsid w:val="00F37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54509"/>
  <w15:chartTrackingRefBased/>
  <w15:docId w15:val="{5CE635C9-3601-4960-B806-923337F22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8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3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3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08</Words>
  <Characters>4610</Characters>
  <Application>Microsoft Office Word</Application>
  <DocSecurity>0</DocSecurity>
  <Lines>38</Lines>
  <Paragraphs>10</Paragraphs>
  <ScaleCrop>false</ScaleCrop>
  <Company/>
  <LinksUpToDate>false</LinksUpToDate>
  <CharactersWithSpaces>5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banovski</dc:creator>
  <cp:keywords/>
  <dc:description/>
  <cp:lastModifiedBy>Anna Kabanovski</cp:lastModifiedBy>
  <cp:revision>5</cp:revision>
  <dcterms:created xsi:type="dcterms:W3CDTF">2020-05-07T22:31:00Z</dcterms:created>
  <dcterms:modified xsi:type="dcterms:W3CDTF">2020-05-19T18:17:00Z</dcterms:modified>
</cp:coreProperties>
</file>